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318C2" w14:textId="77777777" w:rsidR="008E3D33" w:rsidRPr="00F34AC2" w:rsidRDefault="008E3D33" w:rsidP="008E3D33">
      <w:bookmarkStart w:id="0" w:name="_Hlk216082502"/>
      <w:r w:rsidRPr="00F34AC2">
        <w:t>Description of additional supplementary file</w:t>
      </w:r>
    </w:p>
    <w:bookmarkEnd w:id="0"/>
    <w:p w14:paraId="2CC57FC3" w14:textId="77777777" w:rsidR="008E3D33" w:rsidRDefault="008E3D33"/>
    <w:p w14:paraId="48F23A5D" w14:textId="28FDD447" w:rsidR="008E3D33" w:rsidRDefault="008E3D33">
      <w:r w:rsidRPr="008E3D33">
        <w:t xml:space="preserve">File name: Supplementary Data 1 </w:t>
      </w:r>
    </w:p>
    <w:p w14:paraId="4EDF98FC" w14:textId="77777777" w:rsidR="008E3D33" w:rsidRDefault="008E3D33">
      <w:r w:rsidRPr="008E3D33">
        <w:t xml:space="preserve">Description: Summary information of 31 independent SNPs for weighted polygenic risk score construction. </w:t>
      </w:r>
    </w:p>
    <w:p w14:paraId="29A41DA4" w14:textId="77777777" w:rsidR="008E3D33" w:rsidRDefault="008E3D33"/>
    <w:p w14:paraId="6B5BE890" w14:textId="60FB7428" w:rsidR="008E3D33" w:rsidRDefault="008E3D33">
      <w:r w:rsidRPr="008E3D33">
        <w:t xml:space="preserve">File name: Supplementary Data 2 </w:t>
      </w:r>
    </w:p>
    <w:p w14:paraId="525F30A3" w14:textId="77777777" w:rsidR="008E3D33" w:rsidRDefault="008E3D33">
      <w:r w:rsidRPr="008E3D33">
        <w:t xml:space="preserve">Description: Baseline characteristics of the participants included in the study. </w:t>
      </w:r>
    </w:p>
    <w:p w14:paraId="3997391C" w14:textId="77777777" w:rsidR="008E3D33" w:rsidRDefault="008E3D33"/>
    <w:p w14:paraId="425C10C0" w14:textId="44F9AE0E" w:rsidR="008E3D33" w:rsidRDefault="008E3D33">
      <w:r w:rsidRPr="008E3D33">
        <w:t>F</w:t>
      </w:r>
      <w:r>
        <w:t>i</w:t>
      </w:r>
      <w:r w:rsidRPr="008E3D33">
        <w:t xml:space="preserve">le name: Supplementary Data 3 </w:t>
      </w:r>
    </w:p>
    <w:p w14:paraId="5BF70056" w14:textId="77777777" w:rsidR="008E3D33" w:rsidRDefault="008E3D33">
      <w:r w:rsidRPr="008E3D33">
        <w:t xml:space="preserve">Description: Baseline characteristics of white Europeans included in the study. </w:t>
      </w:r>
    </w:p>
    <w:p w14:paraId="5A0CAAC2" w14:textId="77777777" w:rsidR="008E3D33" w:rsidRDefault="008E3D33"/>
    <w:p w14:paraId="18C608F5" w14:textId="77777777" w:rsidR="008E3D33" w:rsidRDefault="008E3D33">
      <w:r w:rsidRPr="008E3D33">
        <w:t xml:space="preserve">File name: Supplementary Data 4 </w:t>
      </w:r>
    </w:p>
    <w:p w14:paraId="74D0A0B6" w14:textId="77777777" w:rsidR="008E3D33" w:rsidRDefault="008E3D33">
      <w:r w:rsidRPr="008E3D33">
        <w:t xml:space="preserve">Description: Hazard ratios for incident abdominal aortic aneurysm risk from full Cox models including biological age acceleration and covariates. </w:t>
      </w:r>
    </w:p>
    <w:p w14:paraId="0D96DFC2" w14:textId="77777777" w:rsidR="008E3D33" w:rsidRDefault="008E3D33"/>
    <w:p w14:paraId="1C74B8A7" w14:textId="77777777" w:rsidR="008E3D33" w:rsidRDefault="008E3D33">
      <w:r w:rsidRPr="008E3D33">
        <w:t xml:space="preserve">File name: Supplementary Data 5 </w:t>
      </w:r>
    </w:p>
    <w:p w14:paraId="600FC262" w14:textId="77777777" w:rsidR="008E3D33" w:rsidRDefault="008E3D33">
      <w:r w:rsidRPr="008E3D33">
        <w:t xml:space="preserve">Description: Restricted cubic spline estimates of the dose-response association between biological age accelerations and incident abdominal aortic aneurysm risk. </w:t>
      </w:r>
    </w:p>
    <w:p w14:paraId="59D0F7E8" w14:textId="77777777" w:rsidR="008E3D33" w:rsidRDefault="008E3D33"/>
    <w:p w14:paraId="247AA6B1" w14:textId="77777777" w:rsidR="008E3D33" w:rsidRDefault="008E3D33">
      <w:r w:rsidRPr="008E3D33">
        <w:t xml:space="preserve">File name: Supplementary Data 6 </w:t>
      </w:r>
    </w:p>
    <w:p w14:paraId="17D3A269" w14:textId="40C36EB3" w:rsidR="008E3D33" w:rsidRDefault="008E3D33">
      <w:r w:rsidRPr="008E3D33">
        <w:t>Description: Estimated hazard ratios (HRs) with 95% confidence intervals for the joint association of biological age acceleration and genetic predisposition with incident abdominal aortic aneurysm risk.</w:t>
      </w:r>
    </w:p>
    <w:sectPr w:rsidR="008E3D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D33"/>
    <w:rsid w:val="00000BBA"/>
    <w:rsid w:val="008E3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5A224"/>
  <w15:chartTrackingRefBased/>
  <w15:docId w15:val="{D364CBCE-8CE2-40D9-8D9E-CAA26DE9C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3D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D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D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3D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3D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D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3D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3D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3D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D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3D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3D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3D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3D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3D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3D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3D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3D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3D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3D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3D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3D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3D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3D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3D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3D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3D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3D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3D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79</Characters>
  <Application>Microsoft Office Word</Application>
  <DocSecurity>0</DocSecurity>
  <Lines>30</Lines>
  <Paragraphs>21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z Inamdar</dc:creator>
  <cp:keywords/>
  <dc:description/>
  <cp:lastModifiedBy>Minaz Inamdar</cp:lastModifiedBy>
  <cp:revision>1</cp:revision>
  <dcterms:created xsi:type="dcterms:W3CDTF">2025-12-31T05:32:00Z</dcterms:created>
  <dcterms:modified xsi:type="dcterms:W3CDTF">2025-12-31T05:33:00Z</dcterms:modified>
</cp:coreProperties>
</file>